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73" w:type="dxa"/>
        <w:tblInd w:w="93" w:type="dxa"/>
        <w:tblLook w:val="04A0" w:firstRow="1" w:lastRow="0" w:firstColumn="1" w:lastColumn="0" w:noHBand="0" w:noVBand="1"/>
      </w:tblPr>
      <w:tblGrid>
        <w:gridCol w:w="1176"/>
        <w:gridCol w:w="1296"/>
        <w:gridCol w:w="1176"/>
        <w:gridCol w:w="2216"/>
        <w:gridCol w:w="1416"/>
        <w:gridCol w:w="1416"/>
        <w:gridCol w:w="1420"/>
        <w:gridCol w:w="1381"/>
        <w:gridCol w:w="2376"/>
      </w:tblGrid>
      <w:tr w:rsidR="00826CB3" w:rsidRPr="00D81285" w:rsidTr="00826CB3">
        <w:trPr>
          <w:trHeight w:val="300"/>
        </w:trPr>
        <w:tc>
          <w:tcPr>
            <w:tcW w:w="1387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CB3" w:rsidRPr="00826CB3" w:rsidRDefault="00826CB3" w:rsidP="00826CB3">
            <w:pPr>
              <w:pStyle w:val="TableHeadingTableText"/>
              <w:rPr>
                <w:b/>
              </w:rPr>
            </w:pPr>
            <w:r w:rsidRPr="00826CB3">
              <w:rPr>
                <w:b/>
              </w:rPr>
              <w:t xml:space="preserve">Supplementary Table 1: Genotype and allele frequencies of </w:t>
            </w:r>
            <w:r w:rsidRPr="00C22A34">
              <w:rPr>
                <w:b/>
                <w:i/>
              </w:rPr>
              <w:t>TNFSF4</w:t>
            </w:r>
            <w:r w:rsidRPr="00826CB3">
              <w:rPr>
                <w:b/>
              </w:rPr>
              <w:t xml:space="preserve">/rs1234313, </w:t>
            </w:r>
            <w:r w:rsidRPr="00C22A34">
              <w:rPr>
                <w:b/>
                <w:i/>
              </w:rPr>
              <w:t>TNFSF15</w:t>
            </w:r>
            <w:r w:rsidRPr="00826CB3">
              <w:rPr>
                <w:b/>
              </w:rPr>
              <w:t xml:space="preserve">/rs4246905 and </w:t>
            </w:r>
            <w:bookmarkStart w:id="0" w:name="_GoBack"/>
            <w:r w:rsidRPr="00C22A34">
              <w:rPr>
                <w:b/>
                <w:i/>
              </w:rPr>
              <w:t>TNFSF8</w:t>
            </w:r>
            <w:bookmarkEnd w:id="0"/>
            <w:r w:rsidRPr="00826CB3">
              <w:rPr>
                <w:b/>
              </w:rPr>
              <w:t>/rs7028891 polymorphisms in BD patients and healthy controls</w:t>
            </w:r>
          </w:p>
          <w:p w:rsidR="00826CB3" w:rsidRPr="00D81285" w:rsidRDefault="00826CB3" w:rsidP="00826CB3">
            <w:pPr>
              <w:widowControl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仿宋" w:eastAsia="仿宋" w:hAnsi="仿宋" w:cs="SimSun"/>
                <w:kern w:val="0"/>
                <w:sz w:val="24"/>
                <w:szCs w:val="24"/>
              </w:rPr>
            </w:pPr>
            <w:r w:rsidRPr="00D81285">
              <w:rPr>
                <w:rFonts w:ascii="仿宋" w:eastAsia="仿宋" w:hAnsi="仿宋" w:cs="SimSun" w:hint="eastAsia"/>
                <w:kern w:val="0"/>
                <w:sz w:val="24"/>
                <w:szCs w:val="24"/>
              </w:rPr>
              <w:t>Gen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SNPs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GenotypeAllele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BD </w:t>
            </w:r>
            <w:proofErr w:type="gramStart"/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n(</w:t>
            </w:r>
            <w:proofErr w:type="gramEnd"/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Contro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 value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c value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OR(95%CI)</w:t>
            </w:r>
          </w:p>
        </w:tc>
      </w:tr>
      <w:tr w:rsidR="00D81285" w:rsidRPr="00D81285" w:rsidTr="00826CB3">
        <w:trPr>
          <w:trHeight w:val="35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TNFSF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rs123431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first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76(61.3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31(52.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758</w:t>
            </w:r>
            <w:r w:rsidRPr="00D81285">
              <w:rPr>
                <w:rFonts w:ascii="Arial" w:eastAsia="SimSun" w:hAnsi="Arial" w:cs="Arial"/>
                <w:kern w:val="0"/>
                <w:sz w:val="24"/>
                <w:szCs w:val="24"/>
              </w:rPr>
              <w:t>×</w:t>
            </w: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0</w:t>
            </w: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12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421(1.182-1.707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00(38.7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65(47.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704(0.586-0.846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A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41(36.3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74(29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1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N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391(0.060-1.826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A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94(50.0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83(47.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41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N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113(0.862-1.437)</w:t>
            </w:r>
          </w:p>
        </w:tc>
      </w:tr>
      <w:tr w:rsidR="00D81285" w:rsidRPr="00D81285" w:rsidTr="00826CB3">
        <w:trPr>
          <w:trHeight w:val="35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G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3(13.7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41(23.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295×10</w:t>
            </w: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13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513(0.363-0.725)</w:t>
            </w:r>
          </w:p>
        </w:tc>
      </w:tr>
      <w:tr w:rsidR="00D81285" w:rsidRPr="00D81285" w:rsidTr="00826CB3">
        <w:trPr>
          <w:trHeight w:val="35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second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41(70.4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180(63.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.51×10</w:t>
            </w: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18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402(1.169-1.680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27(29.6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94(37.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713(0.595-0.855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A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92(50.0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72(39.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N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519(1.196-1.929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A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57(40.9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36(46.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6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N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795(0.625-1.011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G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5(9.1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29(13.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N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628(0.424-0.932)</w:t>
            </w:r>
          </w:p>
        </w:tc>
      </w:tr>
      <w:tr w:rsidR="00D81285" w:rsidRPr="00D81285" w:rsidTr="00826CB3">
        <w:trPr>
          <w:trHeight w:val="35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combined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017(65.9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811(59.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.02×10</w:t>
            </w: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.21×10</w:t>
            </w: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342(1.181-1.524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27(34.1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259(41.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745(0.656-0.847)</w:t>
            </w:r>
          </w:p>
        </w:tc>
      </w:tr>
      <w:tr w:rsidR="00D81285" w:rsidRPr="00D81285" w:rsidTr="00826CB3">
        <w:trPr>
          <w:trHeight w:val="35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A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33(43.1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46(35.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.15×10</w:t>
            </w: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44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374(1.152-1.639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A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51(45.5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719(46.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53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N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946(0.795-1.126)</w:t>
            </w:r>
          </w:p>
        </w:tc>
      </w:tr>
      <w:tr w:rsidR="00D81285" w:rsidRPr="00D81285" w:rsidTr="00826CB3">
        <w:trPr>
          <w:trHeight w:val="35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G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8(11.4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70(17.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07×10</w:t>
            </w: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1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603(0.466-0.780)</w:t>
            </w:r>
          </w:p>
        </w:tc>
      </w:tr>
      <w:tr w:rsidR="00D81285" w:rsidRPr="00D81285" w:rsidTr="00826CB3">
        <w:trPr>
          <w:trHeight w:val="35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TNFSF1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rs424690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first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C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59(59.8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09(68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.49×10</w:t>
            </w: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.4×10</w:t>
            </w: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670(0.554-0.810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09(40.2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65(31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492(1.234-1.804)</w:t>
            </w:r>
          </w:p>
        </w:tc>
      </w:tr>
      <w:tr w:rsidR="00D81285" w:rsidRPr="00D81285" w:rsidTr="00826CB3">
        <w:trPr>
          <w:trHeight w:val="35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CC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33(34.6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87(48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16×10</w:t>
            </w: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22×10</w:t>
            </w: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554(0.425-0.722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C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93(50.3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35(40.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0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N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514(1.168-1.962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T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8(15.1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5(11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6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N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429(0.977-2.089)</w:t>
            </w:r>
          </w:p>
        </w:tc>
      </w:tr>
      <w:tr w:rsidR="00D81285" w:rsidRPr="00D81285" w:rsidTr="00826CB3">
        <w:trPr>
          <w:trHeight w:val="35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second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C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38(57.2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270(67.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96×10</w:t>
            </w: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37×10</w:t>
            </w: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633(0.532-0.752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28(42.8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02(32.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580(1.329-1.878)</w:t>
            </w:r>
          </w:p>
        </w:tc>
      </w:tr>
      <w:tr w:rsidR="00D81285" w:rsidRPr="00D81285" w:rsidTr="00826CB3">
        <w:trPr>
          <w:trHeight w:val="35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CC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28(33.4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39(46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7.14×10</w:t>
            </w: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7.50×10</w:t>
            </w: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568(0.443-0.728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C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82(47.5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92(41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6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N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257(0.990-1.596)</w:t>
            </w:r>
          </w:p>
        </w:tc>
      </w:tr>
      <w:tr w:rsidR="00D81285" w:rsidRPr="00D81285" w:rsidTr="00826CB3">
        <w:trPr>
          <w:trHeight w:val="35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T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73(19.1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05(11.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543×10</w:t>
            </w: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16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864(1.345-2.582)</w:t>
            </w:r>
          </w:p>
        </w:tc>
      </w:tr>
      <w:tr w:rsidR="00D81285" w:rsidRPr="00D81285" w:rsidTr="00826CB3">
        <w:trPr>
          <w:trHeight w:val="35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combined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C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97(58.5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079(68.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.85×10</w:t>
            </w: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.10×10</w:t>
            </w: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655(0.577-0.744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37(41.5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67(31.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527(1.345-1.734)</w:t>
            </w:r>
          </w:p>
        </w:tc>
      </w:tr>
      <w:tr w:rsidR="00D81285" w:rsidRPr="00D81285" w:rsidTr="00826CB3">
        <w:trPr>
          <w:trHeight w:val="35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CC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61(34.0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726(47.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.94×10</w:t>
            </w: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.19×10</w:t>
            </w: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566(0.473-0.678)</w:t>
            </w:r>
          </w:p>
        </w:tc>
      </w:tr>
      <w:tr w:rsidR="00D81285" w:rsidRPr="00D81285" w:rsidTr="00826CB3">
        <w:trPr>
          <w:trHeight w:val="35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C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75(48.9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27(41.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.38×10</w:t>
            </w: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46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367(1.148-1.628)</w:t>
            </w:r>
          </w:p>
        </w:tc>
      </w:tr>
      <w:tr w:rsidR="00D81285" w:rsidRPr="00D81285" w:rsidTr="00826CB3">
        <w:trPr>
          <w:trHeight w:val="35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T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31(17.1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70(11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7.64×10</w:t>
            </w: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.02×10</w:t>
            </w: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639(1.281-2.098)</w:t>
            </w:r>
          </w:p>
        </w:tc>
      </w:tr>
      <w:tr w:rsidR="00D81285" w:rsidRPr="00D81285" w:rsidTr="00826CB3">
        <w:trPr>
          <w:trHeight w:val="35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TNFSF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rs702889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first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70(72.3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65(79.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23×10</w:t>
            </w: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.61×10</w:t>
            </w: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664(0.538-0.819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18(27.7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45(20.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506(1.221-1.858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A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03(51.5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78(62.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N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638(0.494-0.825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A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64(41.6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09(34.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2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N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351(1.041-1.754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G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7(6.9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8(3.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0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N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.399(1.303-4.418)</w:t>
            </w:r>
          </w:p>
        </w:tc>
      </w:tr>
      <w:tr w:rsidR="00D81285" w:rsidRPr="00D81285" w:rsidTr="00826CB3">
        <w:trPr>
          <w:trHeight w:val="35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仿宋" w:eastAsia="仿宋" w:hAnsi="仿宋" w:cs="SimSun"/>
                <w:kern w:val="0"/>
                <w:sz w:val="24"/>
                <w:szCs w:val="24"/>
              </w:rPr>
            </w:pPr>
            <w:r w:rsidRPr="00D81285">
              <w:rPr>
                <w:rFonts w:ascii="仿宋" w:eastAsia="仿宋" w:hAnsi="仿宋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second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12(53.9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147(61.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.963×10</w:t>
            </w: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28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736(0.621-0.872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仿宋" w:eastAsia="仿宋" w:hAnsi="仿宋" w:cs="SimSun"/>
                <w:kern w:val="0"/>
                <w:sz w:val="24"/>
                <w:szCs w:val="24"/>
              </w:rPr>
            </w:pPr>
            <w:r w:rsidRPr="00D81285">
              <w:rPr>
                <w:rFonts w:ascii="仿宋" w:eastAsia="仿宋" w:hAnsi="仿宋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52(46.1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721(38.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359(1.147-1.611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仿宋" w:eastAsia="仿宋" w:hAnsi="仿宋" w:cs="SimSun"/>
                <w:kern w:val="0"/>
                <w:sz w:val="24"/>
                <w:szCs w:val="24"/>
              </w:rPr>
            </w:pPr>
            <w:r w:rsidRPr="00D81285">
              <w:rPr>
                <w:rFonts w:ascii="仿宋" w:eastAsia="仿宋" w:hAnsi="仿宋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A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07(28.0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38(36.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0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N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686(0.529-0.890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仿宋" w:eastAsia="仿宋" w:hAnsi="仿宋" w:cs="SimSun"/>
                <w:kern w:val="0"/>
                <w:sz w:val="24"/>
                <w:szCs w:val="24"/>
              </w:rPr>
            </w:pPr>
            <w:r w:rsidRPr="00D81285">
              <w:rPr>
                <w:rFonts w:ascii="仿宋" w:eastAsia="仿宋" w:hAnsi="仿宋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A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98(51.8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71(50.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64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N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058(0.834-1.342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仿宋" w:eastAsia="仿宋" w:hAnsi="仿宋" w:cs="SimSun"/>
                <w:kern w:val="0"/>
                <w:sz w:val="24"/>
                <w:szCs w:val="24"/>
              </w:rPr>
            </w:pPr>
            <w:r w:rsidRPr="00D81285">
              <w:rPr>
                <w:rFonts w:ascii="仿宋" w:eastAsia="仿宋" w:hAnsi="仿宋" w:cs="SimSun" w:hint="eastAsia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G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77(20.2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25(13.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0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N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634(1.195-2.234)</w:t>
            </w:r>
          </w:p>
        </w:tc>
      </w:tr>
      <w:tr w:rsidR="00D81285" w:rsidRPr="00D81285" w:rsidTr="00826CB3">
        <w:trPr>
          <w:trHeight w:val="35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仿宋" w:eastAsia="仿宋" w:hAnsi="仿宋" w:cs="SimSun"/>
                <w:kern w:val="0"/>
                <w:sz w:val="24"/>
                <w:szCs w:val="24"/>
              </w:rPr>
            </w:pPr>
            <w:r w:rsidRPr="00D81285">
              <w:rPr>
                <w:rFonts w:ascii="仿宋" w:eastAsia="仿宋" w:hAnsi="仿宋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combined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82(63.3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112(68.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.675×10</w:t>
            </w: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19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788(0.693-0.896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仿宋" w:eastAsia="仿宋" w:hAnsi="仿宋" w:cs="SimSun"/>
                <w:kern w:val="0"/>
                <w:sz w:val="24"/>
                <w:szCs w:val="24"/>
              </w:rPr>
            </w:pPr>
            <w:r w:rsidRPr="00D81285">
              <w:rPr>
                <w:rFonts w:ascii="仿宋" w:eastAsia="仿宋" w:hAnsi="仿宋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70(36.7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66(31.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269(1.116-1.443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仿宋" w:eastAsia="仿宋" w:hAnsi="仿宋" w:cs="SimSun"/>
                <w:kern w:val="0"/>
                <w:sz w:val="24"/>
                <w:szCs w:val="24"/>
              </w:rPr>
            </w:pPr>
            <w:r w:rsidRPr="00D81285">
              <w:rPr>
                <w:rFonts w:ascii="仿宋" w:eastAsia="仿宋" w:hAnsi="仿宋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A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10(40.0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716(46.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0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N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765(0.642-0.911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仿宋" w:eastAsia="仿宋" w:hAnsi="仿宋" w:cs="SimSun"/>
                <w:kern w:val="0"/>
                <w:sz w:val="24"/>
                <w:szCs w:val="24"/>
              </w:rPr>
            </w:pPr>
            <w:r w:rsidRPr="00D81285">
              <w:rPr>
                <w:rFonts w:ascii="仿宋" w:eastAsia="仿宋" w:hAnsi="仿宋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A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62(46.6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80(44.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2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N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105(0.929-1.313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仿宋" w:eastAsia="仿宋" w:hAnsi="仿宋" w:cs="SimSun"/>
                <w:kern w:val="0"/>
                <w:sz w:val="24"/>
                <w:szCs w:val="24"/>
              </w:rPr>
            </w:pPr>
            <w:r w:rsidRPr="00D81285">
              <w:rPr>
                <w:rFonts w:ascii="仿宋" w:eastAsia="仿宋" w:hAnsi="仿宋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G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04(13.4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43(9.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0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N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511(1.155-1.977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仿宋" w:eastAsia="仿宋" w:hAnsi="仿宋" w:cs="SimSun"/>
                <w:kern w:val="0"/>
                <w:sz w:val="24"/>
                <w:szCs w:val="24"/>
              </w:rPr>
            </w:pPr>
            <w:r w:rsidRPr="00D81285">
              <w:rPr>
                <w:rFonts w:ascii="仿宋" w:eastAsia="仿宋" w:hAnsi="仿宋" w:cs="SimSun" w:hint="eastAsia"/>
                <w:kern w:val="0"/>
                <w:sz w:val="24"/>
                <w:szCs w:val="24"/>
              </w:rPr>
              <w:t>Ge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SNP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GenotypeAllele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VKH </w:t>
            </w:r>
            <w:proofErr w:type="gramStart"/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n(</w:t>
            </w:r>
            <w:proofErr w:type="gramEnd"/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 valu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c value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OR(95%CI)</w:t>
            </w:r>
          </w:p>
        </w:tc>
      </w:tr>
      <w:tr w:rsidR="00D81285" w:rsidRPr="00D81285" w:rsidTr="00826CB3">
        <w:trPr>
          <w:trHeight w:val="35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TNFSF13B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rs951482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first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C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48(61.5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23(69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791×10</w:t>
            </w: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13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690(0.568-0.838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80(38.5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55(30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449(1.193-1.760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CC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44(39.6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91(49.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0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N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670(0.514-0.874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C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60(44.0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41(40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35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N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133(0.870-1.475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T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0(16.4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7(9.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0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N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842(1.249-2.718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second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C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72(62.1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187(64.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20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N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893(0.750-1.064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88(37.9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47(35.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119(0.940-1.334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CC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39(36.6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79(41.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11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N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819(0.640-1.048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C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94(51.1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29(46.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16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N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186(0.934-1.507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T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7(12.3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09(11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80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N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046(0.726-1.507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combined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C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20(61.8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010(66.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N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807(0.710-0.919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68(38.2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002(33.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238(1.088-1.409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CC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83(38.0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70(44.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0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N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766(0.640-0.917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C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54(47.6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70(44.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16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N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133(0.950-1.351)</w:t>
            </w:r>
          </w:p>
        </w:tc>
      </w:tr>
      <w:tr w:rsidR="00D81285" w:rsidRPr="00D81285" w:rsidTr="00826CB3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T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07(14.4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66(11.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2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N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285" w:rsidRPr="00D81285" w:rsidRDefault="00D81285" w:rsidP="00D81285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D81285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356(1.045-1.760)</w:t>
            </w:r>
          </w:p>
        </w:tc>
      </w:tr>
    </w:tbl>
    <w:p w:rsidR="00944093" w:rsidRDefault="00944093"/>
    <w:sectPr w:rsidR="00944093" w:rsidSect="00D812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altName w:val="Arial Unicode MS"/>
    <w:charset w:val="86"/>
    <w:family w:val="auto"/>
    <w:pitch w:val="default"/>
    <w:sig w:usb0="00000000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0EB"/>
    <w:rsid w:val="007350EB"/>
    <w:rsid w:val="00826CB3"/>
    <w:rsid w:val="00944093"/>
    <w:rsid w:val="00C22A34"/>
    <w:rsid w:val="00D81285"/>
    <w:rsid w:val="00E25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826CB3"/>
    <w:pPr>
      <w:widowControl/>
      <w:suppressAutoHyphens/>
      <w:autoSpaceDE w:val="0"/>
      <w:autoSpaceDN w:val="0"/>
      <w:adjustRightInd w:val="0"/>
      <w:spacing w:line="288" w:lineRule="auto"/>
      <w:textAlignment w:val="center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826CB3"/>
    <w:pPr>
      <w:widowControl/>
      <w:suppressAutoHyphens/>
      <w:autoSpaceDE w:val="0"/>
      <w:autoSpaceDN w:val="0"/>
      <w:adjustRightInd w:val="0"/>
      <w:spacing w:line="288" w:lineRule="auto"/>
      <w:textAlignment w:val="center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5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96</Words>
  <Characters>3398</Characters>
  <Application>Microsoft Office Word</Application>
  <DocSecurity>0</DocSecurity>
  <Lines>28</Lines>
  <Paragraphs>7</Paragraphs>
  <ScaleCrop>false</ScaleCrop>
  <Company/>
  <LinksUpToDate>false</LinksUpToDate>
  <CharactersWithSpaces>3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Ilay</cp:lastModifiedBy>
  <cp:revision>6</cp:revision>
  <dcterms:created xsi:type="dcterms:W3CDTF">2017-07-18T12:02:00Z</dcterms:created>
  <dcterms:modified xsi:type="dcterms:W3CDTF">2017-10-30T09:58:00Z</dcterms:modified>
</cp:coreProperties>
</file>